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34" w:type="dxa"/>
        <w:tblInd w:w="5" w:type="dxa"/>
        <w:tblLook w:val="04A0" w:firstRow="1" w:lastRow="0" w:firstColumn="1" w:lastColumn="0" w:noHBand="0" w:noVBand="1"/>
      </w:tblPr>
      <w:tblGrid>
        <w:gridCol w:w="2547"/>
        <w:gridCol w:w="1276"/>
        <w:gridCol w:w="1134"/>
        <w:gridCol w:w="1134"/>
        <w:gridCol w:w="1275"/>
        <w:gridCol w:w="1134"/>
        <w:gridCol w:w="1134"/>
      </w:tblGrid>
      <w:tr w:rsidR="00D86F7A" w:rsidRPr="00F638FD" w14:paraId="2A6D2E43" w14:textId="77777777" w:rsidTr="00F35D64">
        <w:trPr>
          <w:trHeight w:val="17"/>
        </w:trPr>
        <w:tc>
          <w:tcPr>
            <w:tcW w:w="2547" w:type="dxa"/>
            <w:shd w:val="clear" w:color="auto" w:fill="FFFFFF" w:themeFill="background1"/>
            <w:vAlign w:val="bottom"/>
          </w:tcPr>
          <w:p w14:paraId="78D661E8" w14:textId="77777777" w:rsidR="00D86F7A" w:rsidRPr="00D86F7A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53770CA6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Inclusion criteria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192D1074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Study subject details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70DCE4F0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Standard criteria for the condition</w:t>
            </w:r>
          </w:p>
        </w:tc>
        <w:tc>
          <w:tcPr>
            <w:tcW w:w="1275" w:type="dxa"/>
            <w:vMerge w:val="restart"/>
            <w:shd w:val="clear" w:color="auto" w:fill="FFFFFF" w:themeFill="background1"/>
            <w:vAlign w:val="center"/>
          </w:tcPr>
          <w:p w14:paraId="6547D13B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Outcome measurement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0F32C2FE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Statistical analysis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bottom"/>
          </w:tcPr>
          <w:p w14:paraId="296F35B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o-RO"/>
              </w:rPr>
              <w:t>Overall study quality (range 0 to 5)</w:t>
            </w:r>
          </w:p>
        </w:tc>
      </w:tr>
      <w:tr w:rsidR="00D86F7A" w:rsidRPr="00F638FD" w14:paraId="307B048F" w14:textId="77777777" w:rsidTr="00F35D64">
        <w:trPr>
          <w:trHeight w:val="17"/>
        </w:trPr>
        <w:tc>
          <w:tcPr>
            <w:tcW w:w="2547" w:type="dxa"/>
            <w:shd w:val="clear" w:color="auto" w:fill="FFFFFF" w:themeFill="background1"/>
            <w:vAlign w:val="bottom"/>
          </w:tcPr>
          <w:p w14:paraId="3994865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o-RO"/>
              </w:rPr>
              <w:t>Authors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bottom"/>
          </w:tcPr>
          <w:p w14:paraId="11F1EAA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bottom"/>
          </w:tcPr>
          <w:p w14:paraId="08C3F3F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bottom"/>
          </w:tcPr>
          <w:p w14:paraId="607328C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  <w:vAlign w:val="bottom"/>
          </w:tcPr>
          <w:p w14:paraId="3CEFBF7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bottom"/>
          </w:tcPr>
          <w:p w14:paraId="5491376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bottom"/>
          </w:tcPr>
          <w:p w14:paraId="62068DCE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</w:p>
        </w:tc>
      </w:tr>
      <w:tr w:rsidR="00D86F7A" w:rsidRPr="00F638FD" w14:paraId="518D7BF2" w14:textId="77777777" w:rsidTr="00F35D64">
        <w:trPr>
          <w:trHeight w:val="17"/>
        </w:trPr>
        <w:tc>
          <w:tcPr>
            <w:tcW w:w="2547" w:type="dxa"/>
            <w:shd w:val="clear" w:color="auto" w:fill="FFFFFF" w:themeFill="background1"/>
            <w:vAlign w:val="bottom"/>
          </w:tcPr>
          <w:p w14:paraId="7A6AAAE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Alhuzimi (2021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692C432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FFFF00"/>
            <w:vAlign w:val="bottom"/>
          </w:tcPr>
          <w:p w14:paraId="62190F2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766718C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FFFF00"/>
            <w:vAlign w:val="bottom"/>
          </w:tcPr>
          <w:p w14:paraId="6C2F047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2CBA95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A2C5389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3</w:t>
            </w:r>
          </w:p>
        </w:tc>
      </w:tr>
      <w:tr w:rsidR="00D86F7A" w:rsidRPr="00F638FD" w14:paraId="70399AB3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3BD8D03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 xml:space="preserve">Angeline &amp; Rathnasabapathy </w:t>
            </w:r>
            <w:r w:rsidRPr="00F638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ro-RO"/>
              </w:rPr>
              <w:t>(2023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07B813D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FFFF00"/>
            <w:vAlign w:val="bottom"/>
          </w:tcPr>
          <w:p w14:paraId="3BDDD46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48296CB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783BD23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FFFF00"/>
            <w:vAlign w:val="bottom"/>
          </w:tcPr>
          <w:p w14:paraId="29FD456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745B5E32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ro-RO"/>
              </w:rPr>
              <w:t>3</w:t>
            </w:r>
          </w:p>
        </w:tc>
      </w:tr>
      <w:tr w:rsidR="00D86F7A" w:rsidRPr="00F638FD" w14:paraId="3E730487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6CF0ACA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Augustijn (2023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681C649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44C2B0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191AB50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309ED9E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591B4EE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07AE22A0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2675AE91" w14:textId="77777777" w:rsidTr="00F35D64">
        <w:trPr>
          <w:trHeight w:val="23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5D8195E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Bae et al. (2020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4F61414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111D94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FFFF00"/>
            <w:vAlign w:val="bottom"/>
          </w:tcPr>
          <w:p w14:paraId="04C9FB4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53BA5F6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FEB1FF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6A35A130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6AB2CB01" w14:textId="77777777" w:rsidTr="00F35D64">
        <w:trPr>
          <w:trHeight w:val="24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0BB6BB6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Bailey Jr. et al. (2008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7C3F55B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FFFF00"/>
            <w:vAlign w:val="bottom"/>
          </w:tcPr>
          <w:p w14:paraId="24C9749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5F8B074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73A3AFC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99BFFF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20B8C037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1E923011" w14:textId="77777777" w:rsidTr="00F35D64">
        <w:trPr>
          <w:trHeight w:val="25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6822DB1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Bang &amp; Jang (2022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1C3B4F7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FFFF00"/>
            <w:vAlign w:val="bottom"/>
          </w:tcPr>
          <w:p w14:paraId="2A63F00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FFFF00"/>
            <w:vAlign w:val="bottom"/>
          </w:tcPr>
          <w:p w14:paraId="56FC230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21D9496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7E2615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32BD2DC8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3</w:t>
            </w:r>
          </w:p>
        </w:tc>
      </w:tr>
      <w:tr w:rsidR="00D86F7A" w:rsidRPr="00F638FD" w14:paraId="5195E07B" w14:textId="77777777" w:rsidTr="00F35D64">
        <w:trPr>
          <w:trHeight w:val="11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694AD0E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Barnett &amp; Gareis (2006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763DB1E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7DF697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10DD3BF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auto" w:fill="FFFF00"/>
            <w:vAlign w:val="bottom"/>
          </w:tcPr>
          <w:p w14:paraId="12524EB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7AA3AAF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73E27455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3</w:t>
            </w:r>
          </w:p>
        </w:tc>
      </w:tr>
      <w:tr w:rsidR="00D86F7A" w:rsidRPr="00F638FD" w14:paraId="7AA6BA48" w14:textId="77777777" w:rsidTr="00F35D64">
        <w:trPr>
          <w:trHeight w:val="25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7DD1B56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Bohadana et al. (2019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7129581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5A25F16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7CABD8E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67AD353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7ADF5F6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665C3694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3EC7F36A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6945594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Bowen et al. (2022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247F2C8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DDCC75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59D7E4D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4A73DC1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59CEFDC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74E98CB5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61E620D8" w14:textId="77777777" w:rsidTr="00F35D64">
        <w:trPr>
          <w:trHeight w:val="18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17D2067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Brelsford et al. (2022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6F4FF99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A26422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58C4FCE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18280EB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53C9CE5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7FFE82A0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25E8967C" w14:textId="77777777" w:rsidTr="00F35D64">
        <w:trPr>
          <w:trHeight w:val="27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5486EDE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Calderwood et al. (2022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5760FB2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E8ED66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08C4678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71C4FA7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CC97F3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9218498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7BD21062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66E1CFA9" w14:textId="6C32341C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Casino-García et al. (2023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7FE8849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1632D0C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67F050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41F0CEF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4E41738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3FFA2E61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60CBC632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44CB74F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Cernvall et al. (2016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4C52066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01CCC13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271D110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auto" w:fill="FFFF00"/>
            <w:vAlign w:val="bottom"/>
          </w:tcPr>
          <w:p w14:paraId="21222BC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6F66F0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270E0B14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ro-RO"/>
              </w:rPr>
              <w:t>3</w:t>
            </w:r>
          </w:p>
        </w:tc>
      </w:tr>
      <w:tr w:rsidR="00D86F7A" w:rsidRPr="00F638FD" w14:paraId="743CEBB9" w14:textId="77777777" w:rsidTr="00F35D64">
        <w:trPr>
          <w:trHeight w:val="21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047F546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Cham et al. (2024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23D54D3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48FFABA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1369888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52A8635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0F8ADF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7F36CBFF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1AA55A17" w14:textId="77777777" w:rsidTr="00F35D64">
        <w:trPr>
          <w:trHeight w:val="21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602BFC3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Chan (2022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1278768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267954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4AD75B4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auto" w:fill="FFFF00"/>
            <w:vAlign w:val="bottom"/>
          </w:tcPr>
          <w:p w14:paraId="42D678E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8E83CC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406FC355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3</w:t>
            </w:r>
          </w:p>
        </w:tc>
      </w:tr>
      <w:tr w:rsidR="00D86F7A" w:rsidRPr="00F638FD" w14:paraId="2C5B58A2" w14:textId="77777777" w:rsidTr="00F35D64">
        <w:trPr>
          <w:trHeight w:val="22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547DDF6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Cheung et al. (2019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7BF02AF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noWrap/>
            <w:vAlign w:val="bottom"/>
          </w:tcPr>
          <w:p w14:paraId="47AE0B1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7AEB7F6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3782EE9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5086AA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1EF15BCC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1BE4500C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4764092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Chu et al. (2020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63C10AB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noWrap/>
            <w:vAlign w:val="bottom"/>
          </w:tcPr>
          <w:p w14:paraId="7FC5FD7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99A251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598D88E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5C9931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411D4B73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5ED48A33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20DFAAF6" w14:textId="1F5B115D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Dardas et al. (201</w:t>
            </w:r>
            <w:r w:rsidR="00D63CDC"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5a</w:t>
            </w: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3FAE679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0C9365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235A42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3EE861F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7403E24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540BAC0E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134511AB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1AC69CB3" w14:textId="03B5F1AF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Dardas et al. (2015</w:t>
            </w:r>
            <w:r w:rsidR="00D63CDC"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b</w:t>
            </w: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)</w:t>
            </w:r>
          </w:p>
        </w:tc>
        <w:tc>
          <w:tcPr>
            <w:tcW w:w="1276" w:type="dxa"/>
            <w:shd w:val="clear" w:color="auto" w:fill="FFFF00"/>
            <w:vAlign w:val="bottom"/>
          </w:tcPr>
          <w:p w14:paraId="50762E2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0D5980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7D36737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2CF9D45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0754A5C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55680999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6B2738EE" w14:textId="77777777" w:rsidTr="00F35D64">
        <w:trPr>
          <w:trHeight w:val="11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5BC393D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Dellve et al. (2006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790BFE0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5C1CC7E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572DCAD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12CBD02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FFE5D6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4C516F4A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2719B158" w14:textId="77777777" w:rsidTr="00F35D64">
        <w:trPr>
          <w:trHeight w:val="11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5ABFF48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Dijkstra</w:t>
            </w: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noBreakHyphen/>
              <w:t>de Neijs et al. (2024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1113BE0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D6DB8C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555B66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3442812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76618DC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178A1378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7CA7F0C9" w14:textId="77777777" w:rsidTr="00F35D64">
        <w:trPr>
          <w:trHeight w:val="27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7584088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Droogmans et al. (2021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65477C7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027E598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443CDB9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6DC12A5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68321F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0FBA6456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142217ED" w14:textId="77777777" w:rsidTr="00F35D64">
        <w:trPr>
          <w:trHeight w:val="21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51CD3C0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Ekas &amp; Whitman (2011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4985309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15A4D17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F0585B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41E6DCF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50B8181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4181302D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3BA52F10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7AFC8FF3" w14:textId="77777777" w:rsidR="00D86F7A" w:rsidRPr="00F638FD" w:rsidRDefault="006D7888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Emam et al. (2021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462B479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0566AF3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4F5BD93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11AA15B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450EC59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62BE5A90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1ACA86B9" w14:textId="77777777" w:rsidTr="00F35D64">
        <w:trPr>
          <w:trHeight w:val="10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4B0B501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Eugene et al. (2022)</w:t>
            </w:r>
          </w:p>
        </w:tc>
        <w:tc>
          <w:tcPr>
            <w:tcW w:w="1276" w:type="dxa"/>
            <w:shd w:val="clear" w:color="auto" w:fill="FFFF00"/>
            <w:vAlign w:val="bottom"/>
          </w:tcPr>
          <w:p w14:paraId="0C0CE6B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5FCACB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297AA9F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61D75F7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1E773AC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5F17454D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3</w:t>
            </w:r>
          </w:p>
        </w:tc>
      </w:tr>
      <w:tr w:rsidR="00D86F7A" w:rsidRPr="00F638FD" w14:paraId="197C732B" w14:textId="77777777" w:rsidTr="00F35D64">
        <w:trPr>
          <w:trHeight w:val="10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669F225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Everhart et al. (2008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01F4B00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312E42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6C66DB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256B673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4634DC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10AB5F87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09208304" w14:textId="77777777" w:rsidTr="00F35D64">
        <w:trPr>
          <w:trHeight w:val="21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565B0A2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Faden et al. (2023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7DA0F8E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23793FA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7D8C018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7F2438D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BA4859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61A4C4D8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153C86DA" w14:textId="77777777" w:rsidTr="00F35D64">
        <w:trPr>
          <w:trHeight w:val="10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3F4EDD3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Fidika et al. (2013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4F883EC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8DCFE9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111F6D0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7DA56EC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4E983AC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41131C96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057E4A4C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4E0E234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Findler et al. (2016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0F6D0D1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59C66E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C24783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5E23EC8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336EDF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0D54B3B1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23F70A4F" w14:textId="77777777" w:rsidTr="00F35D64">
        <w:trPr>
          <w:trHeight w:val="24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58F4F38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Gavín-Chocano et al. (2024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482FDC3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F20C13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56A21A0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23CD428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147D1F0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1F1C83BF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15E27FC5" w14:textId="77777777" w:rsidTr="00F35D64">
        <w:trPr>
          <w:trHeight w:val="12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57533CF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Gerstein et al. (2009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2F566F0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21EF1CB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D2D6DE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02DDED1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16DD71C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4862EB1C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1790A95A" w14:textId="77777777" w:rsidTr="00F35D64">
        <w:trPr>
          <w:trHeight w:val="19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2D4C5FF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Gomez-Ortiz et al. (2023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66095CF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103F72D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6D24EA5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3C3F9FD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FE4D66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3901DD39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47CFC4CB" w14:textId="77777777" w:rsidTr="00F35D64">
        <w:trPr>
          <w:trHeight w:val="2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23BDACC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Hakimzadeh et al. (2023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3E9A01E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54873F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796355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1888CCD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5327B24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34EECA33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5A39D9F0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08BD776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Han et al. (2024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679AE4E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C4CC2D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7DAB5A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4C77867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06E189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3AB2036A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6007C841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786AC39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Henton &amp; Swanson (2023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32DF992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4702764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447F91B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6D05640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02DC59B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5A6B4375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662FE621" w14:textId="77777777" w:rsidTr="00F35D64">
        <w:trPr>
          <w:trHeight w:val="21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259A53E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Hsiao (2016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2C91D38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716BEF1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54C0A03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auto" w:fill="FFFF00"/>
            <w:vAlign w:val="bottom"/>
          </w:tcPr>
          <w:p w14:paraId="7CCF743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DAA1CB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421CCEA2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54B0E06B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569C728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Hsiao (2024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4AE3810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14D9184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783FFA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4DF3908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13FD0D6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6DF7C0EB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1966C9EF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209E5C3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Huang et al. (2013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764365D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12A5EE9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02BF3E2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7DC0E89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CA8A59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1CE507BE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57CAFD21" w14:textId="77777777" w:rsidTr="00F35D64">
        <w:trPr>
          <w:trHeight w:val="10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175D9B5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Irannejad et al. (2018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7D1DE17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7E5FE2F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F93931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1B7FE14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13F34D6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77ECF048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1B590ECE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215DC85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Javed &amp; Zahid (2021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25DA591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449796E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0684D87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3170F7B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55DC00F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741D191B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7A16587A" w14:textId="77777777" w:rsidTr="00F35D64">
        <w:trPr>
          <w:trHeight w:val="10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4299C13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Johnson et al. (2011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1F952BC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8BE176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F94087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1D16368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78364C1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56118B35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6AC17702" w14:textId="77777777" w:rsidTr="00F35D64">
        <w:trPr>
          <w:trHeight w:val="13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464D338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Kamran et al. (2023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1ABFDCE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4D8954B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884CEE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0A02FBA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F7D90F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7F2FE06B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157F84B2" w14:textId="77777777" w:rsidTr="00F35D64">
        <w:trPr>
          <w:trHeight w:val="17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1AFF779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Kaugars et. al (2018)</w:t>
            </w:r>
          </w:p>
        </w:tc>
        <w:tc>
          <w:tcPr>
            <w:tcW w:w="1276" w:type="dxa"/>
            <w:shd w:val="clear" w:color="auto" w:fill="FFFF00"/>
            <w:vAlign w:val="bottom"/>
          </w:tcPr>
          <w:p w14:paraId="559BE35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586CD09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18A870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1A6BA39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E6E9AB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64330CD0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1CA85963" w14:textId="77777777" w:rsidTr="00F35D64">
        <w:trPr>
          <w:trHeight w:val="12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5812612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Khusaifan &amp; Keshky (2021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5426E43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730F2A1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7CF839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5EF7DE7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61D83C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1555EE6C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316EEA86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0179EEA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Kim &amp; Mitrani (2019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3DC44AC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E75F8F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7EDD931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155FE3D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1AB59CA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4448A1AB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01C8F2E7" w14:textId="77777777" w:rsidTr="00F35D64">
        <w:trPr>
          <w:trHeight w:val="13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0727E28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King et al. (2009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2029682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F8E3CB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EBD404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7D57DC5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EAD4C8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495CA23E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1BCF6A54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151B3B3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Kumar et al. (2022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50BCA3A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FDE036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335247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18C4BCE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4E90A5D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1E3614FA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600618D3" w14:textId="77777777" w:rsidTr="00F35D64">
        <w:trPr>
          <w:trHeight w:val="10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7F2ED22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Lamis et al. (2014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4240565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93D285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7A41582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37E1075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4EE2C58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6CC1C096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5067CEAC" w14:textId="77777777" w:rsidTr="00F35D64">
        <w:trPr>
          <w:trHeight w:val="10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64F34AD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Lee &amp; Hsu (2012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648BF5E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8663F5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597E57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1F49B97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A5C60B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74F75AEB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034D7075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39708C8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Lee et al. (2020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2DCAF98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5ED42AA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0C761F3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2A9952A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5705D02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150F3413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14486B82" w14:textId="77777777" w:rsidTr="00F35D64">
        <w:trPr>
          <w:trHeight w:val="24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4CDFEAC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Limbers et al. (2020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453ECFE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15BB9CB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5977648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54597A2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07AFC02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7C6A4790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7CCA65D8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3951080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Loh et al. (2017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74AD0DE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DFAC38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082B50C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00C6DA7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7B861A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2786E34A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10348142" w14:textId="77777777" w:rsidTr="00F35D64">
        <w:trPr>
          <w:trHeight w:val="21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7BB2191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Lu et al. (2018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7A7A3AE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E33D51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582AD5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6140E89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122746E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07D84DFC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6D16BDD9" w14:textId="77777777" w:rsidTr="00F35D64">
        <w:trPr>
          <w:trHeight w:val="13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494F8A1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Lubiewska &amp; Derbis (2016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0B72127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323A2A5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7C77AC7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16202F0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BB97C5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45E49436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3</w:t>
            </w:r>
          </w:p>
        </w:tc>
      </w:tr>
      <w:tr w:rsidR="00D86F7A" w:rsidRPr="00F638FD" w14:paraId="11E8A4AD" w14:textId="77777777" w:rsidTr="00F35D64">
        <w:trPr>
          <w:trHeight w:val="10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1C7E0CB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Matalon et al. (2022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2AB9BAA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23A055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76EB935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467FC43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E9890B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2DF45835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2E0D449A" w14:textId="77777777" w:rsidTr="00F35D64">
        <w:trPr>
          <w:trHeight w:val="10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250235E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Mazumdar et al. (2021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60DA831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9E498B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11C4AD7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4140163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52A0D6E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7F605797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48DCDEE2" w14:textId="77777777" w:rsidTr="00F35D64">
        <w:trPr>
          <w:trHeight w:val="18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4E0D8E7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Miski Aydin et al. (2023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791ECF0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DFA40E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7498984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1D17157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199F544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10708CF9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13EA9070" w14:textId="77777777" w:rsidTr="00F35D64">
        <w:trPr>
          <w:trHeight w:val="14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5C5F674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Moreira et al. (2013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530B080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940F06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7B5482A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7425209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4F5F946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20CDD82A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6D63DF7A" w14:textId="77777777" w:rsidTr="00F35D64">
        <w:trPr>
          <w:trHeight w:val="13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28B3CF9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Nachshen &amp; Minnes (2005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153072F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7EB7E2D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F8571B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6D69961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06B0956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3F60532E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2A450481" w14:textId="77777777" w:rsidTr="00F35D64">
        <w:trPr>
          <w:trHeight w:val="10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2B814E5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Neff &amp; Faso (2015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1AA8608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488B5EC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5C0B6D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6D32295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8680DE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0AE91130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404434AB" w14:textId="77777777" w:rsidTr="00F35D64">
        <w:trPr>
          <w:trHeight w:val="10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34CA86D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Nelson-Coffey et al. (2019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58A3552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0D0750E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6CB67DA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30009A6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22F8C8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152ED23D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3</w:t>
            </w:r>
          </w:p>
        </w:tc>
      </w:tr>
      <w:tr w:rsidR="00D86F7A" w:rsidRPr="00F638FD" w14:paraId="7368C4C9" w14:textId="77777777" w:rsidTr="00F35D64">
        <w:trPr>
          <w:trHeight w:val="10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13A55B0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Nordheim et al. (2018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49A25D1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74D9CF4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2F2097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7A632F3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4A17484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7A3C3922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0780EE63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1552418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Papadopoulos et al. (2023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0FA921F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6893B4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9B4DDC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6AABF45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1CA063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1E5D9745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0D5397E5" w14:textId="77777777" w:rsidTr="00F35D64">
        <w:trPr>
          <w:trHeight w:val="10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784607E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Rai &amp; Rani (2019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31AA351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9C4475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9F0C79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1525CB8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5FE453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66B3731A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2166CD1F" w14:textId="77777777" w:rsidTr="00F35D64">
        <w:trPr>
          <w:trHeight w:val="27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5AF6F1C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Rambod et al. (2023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4EA7157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7AF082A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77D2030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4ECA4DC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4215997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51AE28FA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20CCA4C1" w14:textId="77777777" w:rsidTr="00F35D64">
        <w:trPr>
          <w:trHeight w:val="18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7FD7F0F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Rohde et al. (2022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1A44BB6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59D63FC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0B5880B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5D4ECFC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385392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18EEEB7C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2E41F92E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65D9362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Salami (2007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58FEB52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E7799B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0D50DC7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7225C88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E8A7E9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1228473F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19575D6E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3401238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Samadi et al. (2013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2ABC559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162B9AF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1E559F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76B916D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5AE4C9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7ABBFFF5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758774BE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47A80F8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Savari et al. (2021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15680A8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5368B32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72AD143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74EE4FC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7577B3F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0C3F5AB4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3</w:t>
            </w:r>
          </w:p>
        </w:tc>
      </w:tr>
      <w:tr w:rsidR="00D86F7A" w:rsidRPr="00F638FD" w14:paraId="3AC80A0E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6896968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Sharda (2023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741AB76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FFAC0E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11C68F9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0980815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1EF5B8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7697DB61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74CEA699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273691A1" w14:textId="76057254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Sharkia &amp; Taubman-Ben-Ari (2024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737D9F7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55B40C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08D0836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424D1AD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30ACA6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70046CCB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21CEB0F8" w14:textId="77777777" w:rsidTr="00F35D64">
        <w:trPr>
          <w:trHeight w:val="27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36DA295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Silva et al. (2018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6A713F9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15A1017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5CC1C68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10EA583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0947767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1598CBCA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6A477062" w14:textId="77777777" w:rsidTr="00F35D64">
        <w:trPr>
          <w:trHeight w:val="13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1167D07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lastRenderedPageBreak/>
              <w:t>Skok et al. (2006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56B646A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29C1E03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0DC4875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4789B04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083CAE8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1B000188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3</w:t>
            </w:r>
          </w:p>
        </w:tc>
      </w:tr>
      <w:tr w:rsidR="00D86F7A" w:rsidRPr="00F638FD" w14:paraId="0CF2D9B3" w14:textId="77777777" w:rsidTr="00F35D64">
        <w:trPr>
          <w:trHeight w:val="10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51AF3F5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Staunton et al. (2020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4B1E8B8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6DDAC0F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7C2962D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5AC1212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E22A42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52010A3E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3</w:t>
            </w:r>
          </w:p>
        </w:tc>
      </w:tr>
      <w:tr w:rsidR="00D86F7A" w:rsidRPr="00F638FD" w14:paraId="3458E4F5" w14:textId="77777777" w:rsidTr="00F35D64">
        <w:trPr>
          <w:trHeight w:val="23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5B964E1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Streisand et al. (2010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303EACB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6F7397B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4090B8D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auto" w:fill="FFFF00"/>
            <w:vAlign w:val="bottom"/>
          </w:tcPr>
          <w:p w14:paraId="0B0F530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5F17F0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7CA3D615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3</w:t>
            </w:r>
          </w:p>
        </w:tc>
      </w:tr>
      <w:tr w:rsidR="00D86F7A" w:rsidRPr="00F638FD" w14:paraId="5DCB9632" w14:textId="77777777" w:rsidTr="00F35D64">
        <w:trPr>
          <w:trHeight w:val="17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5154524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Sun et al. (2024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2AE4A43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07C9D9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7B6418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55FCE78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24B202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771E3B08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48330812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664DD26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Tan et al. (2023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528DBC3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27B75E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756727E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auto" w:fill="FFFF00"/>
            <w:vAlign w:val="bottom"/>
          </w:tcPr>
          <w:p w14:paraId="11720AC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5F15447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4DF196CD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3</w:t>
            </w:r>
          </w:p>
        </w:tc>
      </w:tr>
      <w:tr w:rsidR="00D86F7A" w:rsidRPr="00F638FD" w14:paraId="416662F1" w14:textId="77777777" w:rsidTr="00F35D64">
        <w:trPr>
          <w:trHeight w:val="10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68C96CF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Thorsteinsen et al. (2024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1265EBB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B1096D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7678456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7F0C0F6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0CB8EF0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2DB63044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7BE75B86" w14:textId="77777777" w:rsidTr="00F35D64">
        <w:trPr>
          <w:trHeight w:val="10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0FEE80E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Tien et al. (2022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4BD4177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294887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374345F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auto" w:fill="FFFF00"/>
            <w:vAlign w:val="bottom"/>
          </w:tcPr>
          <w:p w14:paraId="2ADF282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4E147F2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035F5909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3</w:t>
            </w:r>
          </w:p>
        </w:tc>
      </w:tr>
      <w:tr w:rsidR="00D86F7A" w:rsidRPr="00F638FD" w14:paraId="156487CC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75AF18C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Vahedparast et al. (2022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5956F9F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78C13B72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8126AC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6596BFD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34A5E6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37140084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198510FD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4CBA474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Wang et al. (2017)</w:t>
            </w:r>
          </w:p>
        </w:tc>
        <w:tc>
          <w:tcPr>
            <w:tcW w:w="1276" w:type="dxa"/>
            <w:shd w:val="clear" w:color="auto" w:fill="FFFF00"/>
            <w:vAlign w:val="bottom"/>
          </w:tcPr>
          <w:p w14:paraId="214DEC3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456B463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3F71256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72B4216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03724F7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535FB3E4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3</w:t>
            </w:r>
          </w:p>
        </w:tc>
      </w:tr>
      <w:tr w:rsidR="00D86F7A" w:rsidRPr="00F638FD" w14:paraId="41C61E9D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20E9879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Wang et al. (2020)</w:t>
            </w:r>
          </w:p>
        </w:tc>
        <w:tc>
          <w:tcPr>
            <w:tcW w:w="1276" w:type="dxa"/>
            <w:shd w:val="clear" w:color="auto" w:fill="FFFF00"/>
            <w:vAlign w:val="bottom"/>
          </w:tcPr>
          <w:p w14:paraId="3A045360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52FF4C5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7205D8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1FAFE4A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9E466E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0A4CDCFA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6168F7AB" w14:textId="77777777" w:rsidTr="00F35D64">
        <w:trPr>
          <w:trHeight w:val="20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689144ED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Witt et al. (2011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280E1469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3F31D198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754278B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121D6BF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0DC446E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3DE04FFA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4EDE0A0E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12F250C3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You et al. (2018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7511030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28AF3576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4A2AFA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5038A36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7E29B0A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3B628D93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4</w:t>
            </w:r>
          </w:p>
        </w:tc>
      </w:tr>
      <w:tr w:rsidR="00D86F7A" w:rsidRPr="00F638FD" w14:paraId="5D9964BC" w14:textId="77777777" w:rsidTr="00F35D64">
        <w:trPr>
          <w:trHeight w:val="16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3734AA2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Zeng et al. (2021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7A6F952B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5BA8304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7F40F59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7A1B549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0589D71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140D4EEC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5</w:t>
            </w:r>
          </w:p>
        </w:tc>
      </w:tr>
      <w:tr w:rsidR="00D86F7A" w:rsidRPr="00F638FD" w14:paraId="65944935" w14:textId="77777777" w:rsidTr="00F35D64">
        <w:trPr>
          <w:trHeight w:val="24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60BA788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Zhang et al. (2022)</w:t>
            </w:r>
          </w:p>
        </w:tc>
        <w:tc>
          <w:tcPr>
            <w:tcW w:w="1276" w:type="dxa"/>
            <w:shd w:val="clear" w:color="000000" w:fill="00CC00"/>
            <w:vAlign w:val="bottom"/>
          </w:tcPr>
          <w:p w14:paraId="6CAFCDE1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2F7A18F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7A1C88AE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33B469F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2B51A177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75AC1450" w14:textId="77777777" w:rsidR="00D86F7A" w:rsidRPr="00F638FD" w:rsidRDefault="00D86F7A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3</w:t>
            </w:r>
          </w:p>
        </w:tc>
      </w:tr>
      <w:tr w:rsidR="00F35D64" w:rsidRPr="00F638FD" w14:paraId="3C1CA417" w14:textId="77777777" w:rsidTr="00F35D64">
        <w:trPr>
          <w:trHeight w:val="24"/>
        </w:trPr>
        <w:tc>
          <w:tcPr>
            <w:tcW w:w="2547" w:type="dxa"/>
            <w:shd w:val="clear" w:color="auto" w:fill="FFFFFF" w:themeFill="background1"/>
            <w:vAlign w:val="bottom"/>
          </w:tcPr>
          <w:p w14:paraId="04C951BF" w14:textId="77777777" w:rsidR="00F35D64" w:rsidRPr="00F638FD" w:rsidRDefault="00F35D64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6" w:type="dxa"/>
            <w:shd w:val="clear" w:color="000000" w:fill="00CC00"/>
            <w:vAlign w:val="bottom"/>
          </w:tcPr>
          <w:p w14:paraId="3A51B78C" w14:textId="77777777" w:rsidR="00F35D64" w:rsidRPr="00F638FD" w:rsidRDefault="00F35D64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6BFB414F" w14:textId="77777777" w:rsidR="00F35D64" w:rsidRPr="00F638FD" w:rsidRDefault="00F35D64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00"/>
            <w:vAlign w:val="bottom"/>
          </w:tcPr>
          <w:p w14:paraId="21057088" w14:textId="77777777" w:rsidR="00F35D64" w:rsidRPr="00F638FD" w:rsidRDefault="00F35D64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275" w:type="dxa"/>
            <w:shd w:val="clear" w:color="000000" w:fill="00CC00"/>
            <w:vAlign w:val="bottom"/>
          </w:tcPr>
          <w:p w14:paraId="68BADC8F" w14:textId="77777777" w:rsidR="00F35D64" w:rsidRPr="00F638FD" w:rsidRDefault="00F35D64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000000" w:fill="00CC00"/>
            <w:vAlign w:val="bottom"/>
          </w:tcPr>
          <w:p w14:paraId="63AC3AE8" w14:textId="77777777" w:rsidR="00F35D64" w:rsidRPr="00F638FD" w:rsidRDefault="00F35D64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15CB1C4" w14:textId="77777777" w:rsidR="00F35D64" w:rsidRPr="00F638FD" w:rsidRDefault="00F35D64" w:rsidP="00D8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</w:p>
        </w:tc>
      </w:tr>
      <w:tr w:rsidR="00D86F7A" w:rsidRPr="00D86F7A" w14:paraId="656B4E45" w14:textId="77777777" w:rsidTr="00F35D64">
        <w:trPr>
          <w:trHeight w:val="7"/>
        </w:trPr>
        <w:tc>
          <w:tcPr>
            <w:tcW w:w="2547" w:type="dxa"/>
            <w:shd w:val="clear" w:color="auto" w:fill="FFFFFF" w:themeFill="background1"/>
            <w:vAlign w:val="bottom"/>
            <w:hideMark/>
          </w:tcPr>
          <w:p w14:paraId="31CFD1C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o-RO"/>
              </w:rPr>
              <w:t> </w:t>
            </w:r>
            <w:r w:rsidR="00F35D64" w:rsidRPr="00F638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o-RO"/>
              </w:rPr>
              <w:t>Interrater agreements</w:t>
            </w:r>
          </w:p>
        </w:tc>
        <w:tc>
          <w:tcPr>
            <w:tcW w:w="1276" w:type="dxa"/>
            <w:shd w:val="clear" w:color="000000" w:fill="FFFF00"/>
            <w:vAlign w:val="bottom"/>
            <w:hideMark/>
          </w:tcPr>
          <w:p w14:paraId="0CB0C8A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o-RO"/>
              </w:rPr>
              <w:t>0.81</w:t>
            </w:r>
          </w:p>
        </w:tc>
        <w:tc>
          <w:tcPr>
            <w:tcW w:w="1134" w:type="dxa"/>
            <w:shd w:val="clear" w:color="000000" w:fill="FFFF00"/>
            <w:vAlign w:val="bottom"/>
            <w:hideMark/>
          </w:tcPr>
          <w:p w14:paraId="750F131F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o-RO"/>
              </w:rPr>
              <w:t>0.64</w:t>
            </w:r>
          </w:p>
        </w:tc>
        <w:tc>
          <w:tcPr>
            <w:tcW w:w="1134" w:type="dxa"/>
            <w:shd w:val="clear" w:color="000000" w:fill="FFFF00"/>
            <w:vAlign w:val="bottom"/>
            <w:hideMark/>
          </w:tcPr>
          <w:p w14:paraId="5E5D85A5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o-RO"/>
              </w:rPr>
              <w:t>0.86</w:t>
            </w:r>
          </w:p>
        </w:tc>
        <w:tc>
          <w:tcPr>
            <w:tcW w:w="1275" w:type="dxa"/>
            <w:shd w:val="clear" w:color="000000" w:fill="FFFF00"/>
            <w:vAlign w:val="bottom"/>
            <w:hideMark/>
          </w:tcPr>
          <w:p w14:paraId="44DCEEAC" w14:textId="77777777" w:rsidR="00D86F7A" w:rsidRPr="00F638FD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o-RO"/>
              </w:rPr>
              <w:t>0.93</w:t>
            </w:r>
          </w:p>
        </w:tc>
        <w:tc>
          <w:tcPr>
            <w:tcW w:w="1134" w:type="dxa"/>
            <w:shd w:val="clear" w:color="000000" w:fill="FFFF00"/>
            <w:vAlign w:val="bottom"/>
            <w:hideMark/>
          </w:tcPr>
          <w:p w14:paraId="6ABD0D41" w14:textId="77777777" w:rsidR="00D86F7A" w:rsidRPr="00D86F7A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o-RO"/>
              </w:rPr>
            </w:pPr>
            <w:r w:rsidRPr="00F638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o-RO"/>
              </w:rPr>
              <w:t>1</w:t>
            </w:r>
            <w:bookmarkStart w:id="0" w:name="_GoBack"/>
            <w:bookmarkEnd w:id="0"/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71B26F78" w14:textId="77777777" w:rsidR="00D86F7A" w:rsidRPr="00F35D64" w:rsidRDefault="00D86F7A" w:rsidP="00D86F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</w:pPr>
            <w:r w:rsidRPr="00F35D6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o-RO"/>
              </w:rPr>
              <w:t> </w:t>
            </w:r>
          </w:p>
        </w:tc>
      </w:tr>
    </w:tbl>
    <w:p w14:paraId="60A69AAF" w14:textId="77777777" w:rsidR="008F6B13" w:rsidRDefault="008F6B13"/>
    <w:sectPr w:rsidR="008F6B13" w:rsidSect="00F638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0E9"/>
    <w:rsid w:val="0000526B"/>
    <w:rsid w:val="0031425E"/>
    <w:rsid w:val="006D7888"/>
    <w:rsid w:val="008F6B13"/>
    <w:rsid w:val="00BE0708"/>
    <w:rsid w:val="00CB00E9"/>
    <w:rsid w:val="00D63CDC"/>
    <w:rsid w:val="00D86F7A"/>
    <w:rsid w:val="00F35D64"/>
    <w:rsid w:val="00F63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DD3BC"/>
  <w15:chartTrackingRefBased/>
  <w15:docId w15:val="{993B3182-78F9-4912-A8E5-82944AF08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25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ă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30A8F6-44CA-45C6-A9E2-47309426C0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2</Words>
  <Characters>2349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lu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Radha S</cp:lastModifiedBy>
  <cp:revision>2</cp:revision>
  <cp:lastPrinted>2024-12-18T19:59:00Z</cp:lastPrinted>
  <dcterms:created xsi:type="dcterms:W3CDTF">2025-02-14T13:24:00Z</dcterms:created>
  <dcterms:modified xsi:type="dcterms:W3CDTF">2025-02-14T13:24:00Z</dcterms:modified>
</cp:coreProperties>
</file>